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23"/>
        <w:gridCol w:w="1276"/>
        <w:gridCol w:w="1134"/>
        <w:gridCol w:w="1559"/>
        <w:gridCol w:w="1417"/>
        <w:gridCol w:w="3119"/>
        <w:gridCol w:w="1417"/>
        <w:gridCol w:w="1560"/>
        <w:gridCol w:w="1701"/>
      </w:tblGrid>
      <w:tr w:rsidR="006644CB" w:rsidRPr="00041DCE" w14:paraId="54841314" w14:textId="77777777" w:rsidTr="009222A5">
        <w:tc>
          <w:tcPr>
            <w:tcW w:w="14606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B98DDC" w14:textId="0EC4D670" w:rsidR="006644CB" w:rsidRPr="00C001BD" w:rsidRDefault="006644CB" w:rsidP="006644CB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C001BD">
              <w:rPr>
                <w:b/>
                <w:sz w:val="22"/>
              </w:rPr>
              <w:t>Main characteristics of the identified measurement instruments</w:t>
            </w:r>
          </w:p>
        </w:tc>
      </w:tr>
      <w:tr w:rsidR="00C001BD" w:rsidRPr="00041DCE" w14:paraId="3B8DC956" w14:textId="77777777" w:rsidTr="009222A5">
        <w:tc>
          <w:tcPr>
            <w:tcW w:w="14606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7C030D" w14:textId="4DAB5E45" w:rsidR="00C001BD" w:rsidRPr="00041DCE" w:rsidRDefault="009B5D06" w:rsidP="009222A5">
            <w:pPr>
              <w:spacing w:before="120" w:after="120" w:line="240" w:lineRule="auto"/>
              <w:rPr>
                <w:b/>
                <w:sz w:val="22"/>
              </w:rPr>
            </w:pPr>
            <w:r w:rsidRPr="00C001BD">
              <w:rPr>
                <w:b/>
                <w:sz w:val="22"/>
              </w:rPr>
              <w:t>Main characteristics of the identified oral health measurement instruments.</w:t>
            </w:r>
          </w:p>
        </w:tc>
      </w:tr>
      <w:tr w:rsidR="00C001BD" w:rsidRPr="00041DCE" w14:paraId="0FD20500" w14:textId="77777777" w:rsidTr="00A01BBE">
        <w:tc>
          <w:tcPr>
            <w:tcW w:w="14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0A62DB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Instrument nam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7F3C07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Languag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2EDBE4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Number of item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3B6A3B3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Scale typ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B2FD1F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Instrument type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A541BE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Scoring algorithm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D7C156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Instrument aim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20B345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User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8A2C4B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Target population</w:t>
            </w:r>
          </w:p>
        </w:tc>
      </w:tr>
      <w:tr w:rsidR="00C001BD" w:rsidRPr="00041DCE" w14:paraId="07488394" w14:textId="77777777" w:rsidTr="00A01BBE">
        <w:tc>
          <w:tcPr>
            <w:tcW w:w="142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169CFB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BOHS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9103B5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47E4EA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10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25944A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3-point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B6A5F6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09A85A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Simple sum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8C8AAA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B09346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Nursing staff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0E8D1D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are home residents</w:t>
            </w:r>
          </w:p>
        </w:tc>
      </w:tr>
      <w:tr w:rsidR="00C001BD" w:rsidRPr="00041DCE" w14:paraId="6E0CC231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EC89C7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MP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6E55EF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 Norwegi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E385F8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975443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4-poi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8847A8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31F682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Simple s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CACA72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Group assessmen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C53C7F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Health care work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AEC01B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are home residents</w:t>
            </w:r>
          </w:p>
        </w:tc>
      </w:tr>
      <w:tr w:rsidR="00C001BD" w:rsidRPr="00041DCE" w14:paraId="4A64FFA1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82D1B3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THROA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B3C2A2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3E650B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B72691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4-poi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4F8521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B337F4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Not applicab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7653F3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F4F9D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Nursing staff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1E3F08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Hospitalised patients</w:t>
            </w:r>
          </w:p>
        </w:tc>
      </w:tr>
      <w:tr w:rsidR="00C001BD" w:rsidRPr="00041DCE" w14:paraId="50EFE562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AFA8A5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ROA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E57DA9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 Danish Swedis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128D51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C43CDC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3-poi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5F9512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E6A284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Simple s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F566AA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7050E4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Nursing staff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DBF918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Hospitalised patients</w:t>
            </w:r>
          </w:p>
        </w:tc>
      </w:tr>
      <w:tr w:rsidR="00C001BD" w:rsidRPr="00041DCE" w14:paraId="0CECEC50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FCE60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OHA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2B4402" w14:textId="77777777" w:rsidR="00C001BD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 German</w:t>
            </w:r>
          </w:p>
          <w:p w14:paraId="10DCF053" w14:textId="32A68472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Turkis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FC6384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827DBF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3-poi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1EC41A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5610BB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Simple s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CCB65E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7D0538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Health care workers and Speech language therapis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3E23B7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are home residents and hospitalised patients</w:t>
            </w:r>
          </w:p>
        </w:tc>
      </w:tr>
      <w:tr w:rsidR="00C001BD" w:rsidRPr="00041DCE" w14:paraId="095FFABD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3281D1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OH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AB1713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 Frenc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A12052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61E3A0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Dichotomou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663217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9C6256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Simple s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75701C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5AA71C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Nursing staff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C994D9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are home residents</w:t>
            </w:r>
          </w:p>
        </w:tc>
      </w:tr>
      <w:tr w:rsidR="00C001BD" w:rsidRPr="00041DCE" w14:paraId="3CF5BBA0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22E297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OA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5B8658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 Japane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3DCB11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A410A3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3-poi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1EFF4D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350EC1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Simple s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83DD87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D64E99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Health care work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921328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are home residents</w:t>
            </w:r>
          </w:p>
        </w:tc>
      </w:tr>
      <w:tr w:rsidR="00C001BD" w:rsidRPr="00041DCE" w14:paraId="0379735E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2BB7A7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lastRenderedPageBreak/>
              <w:t>OHSTN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3142EE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 Japane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E18652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1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EAB3CE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3-poi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300D2A2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9D60CC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Simple s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976B0B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F26547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Nursing staff and health care work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243E5E" w14:textId="7777777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are home residents</w:t>
            </w:r>
          </w:p>
        </w:tc>
      </w:tr>
      <w:tr w:rsidR="00C001BD" w:rsidRPr="00041DCE" w14:paraId="60C90402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2C8BBE" w14:textId="61B74BD1" w:rsidR="00C001BD" w:rsidRPr="00041DCE" w:rsidRDefault="00C001BD" w:rsidP="009222A5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BO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AE9AD2" w14:textId="77777777" w:rsidR="00C001BD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</w:t>
            </w:r>
          </w:p>
          <w:p w14:paraId="43F9D203" w14:textId="40B1E3C5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C001BD">
              <w:rPr>
                <w:sz w:val="22"/>
              </w:rPr>
              <w:t>Danis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FA9CB2" w14:textId="39BDD98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5A502C" w14:textId="68E0BA31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3-poi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1C29D53" w14:textId="37965BFB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1A3DDD" w14:textId="1F3A30F5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Simple s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C4106B" w14:textId="7BA44249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B69722" w14:textId="6602A318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Nursing staff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D0F161" w14:textId="3CE91297" w:rsidR="00C001BD" w:rsidRPr="00041DCE" w:rsidRDefault="00C001BD" w:rsidP="009222A5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Hospitalised patients</w:t>
            </w:r>
          </w:p>
        </w:tc>
      </w:tr>
      <w:tr w:rsidR="009B5D06" w:rsidRPr="00041DCE" w14:paraId="1AE2F2E9" w14:textId="77777777" w:rsidTr="00C0760D">
        <w:tc>
          <w:tcPr>
            <w:tcW w:w="14606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6F88E0" w14:textId="18464066" w:rsidR="009B5D06" w:rsidRPr="00041DCE" w:rsidRDefault="009B5D06" w:rsidP="009B5D06">
            <w:pPr>
              <w:spacing w:before="120" w:after="120" w:line="240" w:lineRule="auto"/>
              <w:rPr>
                <w:sz w:val="22"/>
              </w:rPr>
            </w:pPr>
            <w:r w:rsidRPr="00C001BD">
              <w:rPr>
                <w:b/>
                <w:sz w:val="22"/>
              </w:rPr>
              <w:t xml:space="preserve">Main characteristics of the identified </w:t>
            </w:r>
            <w:r w:rsidR="00C0760D" w:rsidRPr="00C0760D">
              <w:rPr>
                <w:b/>
                <w:sz w:val="22"/>
              </w:rPr>
              <w:t>orofacial pain</w:t>
            </w:r>
            <w:r w:rsidRPr="00C001BD">
              <w:rPr>
                <w:b/>
                <w:sz w:val="22"/>
              </w:rPr>
              <w:t xml:space="preserve"> measurement instruments.</w:t>
            </w:r>
          </w:p>
        </w:tc>
      </w:tr>
      <w:tr w:rsidR="003C59D7" w:rsidRPr="00041DCE" w14:paraId="746A3689" w14:textId="77777777" w:rsidTr="00A01BBE">
        <w:tc>
          <w:tcPr>
            <w:tcW w:w="142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5E45FA" w14:textId="26002AEF" w:rsidR="000A7F98" w:rsidRDefault="000A7F98" w:rsidP="000A7F98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FAC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AF609D" w14:textId="6F7BC8D8" w:rsidR="000A7F98" w:rsidRPr="00041DCE" w:rsidRDefault="000A7F98" w:rsidP="000A7F9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1A23E0" w14:textId="7AD5053F" w:rsidR="000A7F98" w:rsidRDefault="000A7F98" w:rsidP="000A7F9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DF3519" w14:textId="5937289D" w:rsidR="000A7F98" w:rsidRPr="00041DCE" w:rsidRDefault="000A7F98" w:rsidP="000A7F9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Not applicabl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04C910" w14:textId="341DEA13" w:rsidR="000A7F98" w:rsidRPr="00041DCE" w:rsidRDefault="000A7F98" w:rsidP="000A7F9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A24181" w14:textId="7AA9A8F9" w:rsidR="000A7F98" w:rsidRPr="00041DCE" w:rsidRDefault="000A7F98" w:rsidP="000A7F9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A FACS score consisted of adding the duration of eye closing to the outcome of multiplying other items’ intensity by their duration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B7D1C6" w14:textId="59C46300" w:rsidR="000A7F98" w:rsidRPr="00041DCE" w:rsidRDefault="000A7F98" w:rsidP="000A7F9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F75F97" w14:textId="5E16CB4B" w:rsidR="000A7F98" w:rsidRPr="00041DCE" w:rsidRDefault="000A7F98" w:rsidP="000A7F9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Dentist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1AE258" w14:textId="2B81E359" w:rsidR="000A7F98" w:rsidRPr="00041DCE" w:rsidRDefault="000A7F98" w:rsidP="000A7F9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 xml:space="preserve">Elderly with communication difficulties </w:t>
            </w:r>
          </w:p>
        </w:tc>
      </w:tr>
      <w:tr w:rsidR="00EC3528" w:rsidRPr="00041DCE" w14:paraId="2F8B9265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D17593" w14:textId="3A62441B" w:rsidR="00EC3528" w:rsidRDefault="00EC3528" w:rsidP="00EC3528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MOBI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985548" w14:textId="66DB906E" w:rsidR="00EC3528" w:rsidRPr="00041DCE" w:rsidRDefault="00EC3528" w:rsidP="00EC352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0C6C92" w14:textId="1040B6E3" w:rsidR="00EC3528" w:rsidRDefault="00EC3528" w:rsidP="00EC352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ADE678" w14:textId="1DB4DDA9" w:rsidR="00EC3528" w:rsidRPr="00041DCE" w:rsidRDefault="00EC3528" w:rsidP="00EC352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Dichotomou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6F63BC" w14:textId="3EA862E7" w:rsidR="00EC3528" w:rsidRPr="00041DCE" w:rsidRDefault="00EC3528" w:rsidP="00EC352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51EA7C" w14:textId="5CE70ED5" w:rsidR="00EC3528" w:rsidRPr="00041DCE" w:rsidRDefault="00EC3528" w:rsidP="00EC352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Not applicab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9D3996" w14:textId="2730F632" w:rsidR="00EC3528" w:rsidRPr="00041DCE" w:rsidRDefault="00EC3528" w:rsidP="00EC352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B72595" w14:textId="1C619676" w:rsidR="00EC3528" w:rsidRPr="00041DCE" w:rsidRDefault="00EC3528" w:rsidP="00EC352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Dentis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2982CC" w14:textId="66D5EC7B" w:rsidR="00EC3528" w:rsidRPr="00041DCE" w:rsidRDefault="00EC3528" w:rsidP="00EC3528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lderly with communication difficulties</w:t>
            </w:r>
          </w:p>
        </w:tc>
      </w:tr>
      <w:tr w:rsidR="009B5D06" w:rsidRPr="00041DCE" w14:paraId="6136516B" w14:textId="77777777" w:rsidTr="00A01BBE">
        <w:tc>
          <w:tcPr>
            <w:tcW w:w="1423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08F890" w14:textId="641EBF10" w:rsidR="009B5D06" w:rsidRDefault="009B5D06" w:rsidP="009B5D06">
            <w:pPr>
              <w:spacing w:before="120" w:after="120" w:line="240" w:lineRule="auto"/>
              <w:jc w:val="center"/>
              <w:rPr>
                <w:b/>
                <w:sz w:val="22"/>
              </w:rPr>
            </w:pPr>
            <w:r w:rsidRPr="00041DCE">
              <w:rPr>
                <w:b/>
                <w:sz w:val="22"/>
              </w:rPr>
              <w:t>OPS-NV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3483C1" w14:textId="0A94BE9A" w:rsidR="009B5D06" w:rsidRPr="00041DCE" w:rsidRDefault="009B5D06" w:rsidP="009B5D06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nglish Dutch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AF5BFA" w14:textId="0760E21B" w:rsidR="009B5D06" w:rsidRDefault="009B5D06" w:rsidP="009B5D06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6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686FFF" w14:textId="2ACED637" w:rsidR="009B5D06" w:rsidRPr="00041DCE" w:rsidRDefault="009B5D06" w:rsidP="009B5D06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Dichotomou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9D4BDF" w14:textId="5BFCBC7E" w:rsidR="009B5D06" w:rsidRPr="00041DCE" w:rsidRDefault="009B5D06" w:rsidP="009B5D06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Clinician-reporte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7499BB" w14:textId="09D816AD" w:rsidR="009B5D06" w:rsidRPr="00041DCE" w:rsidRDefault="009B5D06" w:rsidP="009B5D06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Simple su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3A6E1B" w14:textId="41EAA9B6" w:rsidR="009B5D06" w:rsidRPr="00041DCE" w:rsidRDefault="009B5D06" w:rsidP="009B5D06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Oral care plann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9ECD1C" w14:textId="627D942A" w:rsidR="009B5D06" w:rsidRPr="00041DCE" w:rsidRDefault="009B5D06" w:rsidP="009B5D06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Dentis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2F9A10" w14:textId="06AA026D" w:rsidR="009B5D06" w:rsidRPr="00041DCE" w:rsidRDefault="009B5D06" w:rsidP="009B5D06">
            <w:pPr>
              <w:spacing w:before="120" w:after="120" w:line="240" w:lineRule="auto"/>
              <w:jc w:val="center"/>
              <w:rPr>
                <w:sz w:val="22"/>
              </w:rPr>
            </w:pPr>
            <w:r w:rsidRPr="00041DCE">
              <w:rPr>
                <w:sz w:val="22"/>
              </w:rPr>
              <w:t>Elderly with communication difficulties</w:t>
            </w:r>
          </w:p>
        </w:tc>
      </w:tr>
    </w:tbl>
    <w:p w14:paraId="1C3CBA78" w14:textId="1AF823F9" w:rsidR="00872C4D" w:rsidRDefault="00872C4D" w:rsidP="00B53842"/>
    <w:sectPr w:rsidR="00872C4D" w:rsidSect="0072305A">
      <w:pgSz w:w="16838" w:h="11906" w:orient="landscape"/>
      <w:pgMar w:top="1446" w:right="1361" w:bottom="1446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1BD"/>
    <w:rsid w:val="0002711C"/>
    <w:rsid w:val="000A7F98"/>
    <w:rsid w:val="001D5D01"/>
    <w:rsid w:val="002A3851"/>
    <w:rsid w:val="00373BCF"/>
    <w:rsid w:val="003C59D7"/>
    <w:rsid w:val="006644CB"/>
    <w:rsid w:val="0072305A"/>
    <w:rsid w:val="00872C4D"/>
    <w:rsid w:val="009222A5"/>
    <w:rsid w:val="009B550C"/>
    <w:rsid w:val="009B5D06"/>
    <w:rsid w:val="00A01BBE"/>
    <w:rsid w:val="00B53842"/>
    <w:rsid w:val="00BF2F9C"/>
    <w:rsid w:val="00C001BD"/>
    <w:rsid w:val="00C0760D"/>
    <w:rsid w:val="00C40D53"/>
    <w:rsid w:val="00DB05DF"/>
    <w:rsid w:val="00DC6668"/>
    <w:rsid w:val="00EC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BD9C4"/>
  <w15:chartTrackingRefBased/>
  <w15:docId w15:val="{98DE098B-1D0E-46BA-942F-159C4FDF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1BD"/>
    <w:pPr>
      <w:spacing w:after="240" w:line="360" w:lineRule="auto"/>
    </w:pPr>
    <w:rPr>
      <w:rFonts w:ascii="Cambria" w:eastAsiaTheme="minorEastAsia" w:hAnsi="Cambr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1B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BaHammam</dc:creator>
  <cp:keywords/>
  <dc:description/>
  <cp:lastModifiedBy>Fahad BaHammam</cp:lastModifiedBy>
  <cp:revision>11</cp:revision>
  <dcterms:created xsi:type="dcterms:W3CDTF">2022-03-06T19:06:00Z</dcterms:created>
  <dcterms:modified xsi:type="dcterms:W3CDTF">2022-03-11T19:45:00Z</dcterms:modified>
</cp:coreProperties>
</file>